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3F4F9" w14:textId="3ADFCDB3" w:rsidR="00E90082" w:rsidRPr="00E90082" w:rsidRDefault="00F52706" w:rsidP="00E66C94">
      <w:pPr>
        <w:pStyle w:val="SupplementaryMaterial"/>
      </w:pPr>
      <w:r w:rsidRPr="00E90082">
        <w:t>Supplementary Material</w:t>
      </w:r>
      <w:r w:rsidR="00E90082" w:rsidRPr="00E90082">
        <w:t xml:space="preserve"> </w:t>
      </w:r>
      <w:r w:rsidR="00E90082" w:rsidRPr="00E90082">
        <w:rPr>
          <w:rFonts w:hint="eastAsia"/>
        </w:rPr>
        <w:t>1</w:t>
      </w:r>
    </w:p>
    <w:p w14:paraId="4F311B24" w14:textId="77777777" w:rsidR="00BA736F" w:rsidRPr="006705A5" w:rsidRDefault="00BA736F" w:rsidP="00E66C94">
      <w:bookmarkStart w:id="0" w:name="_Hlk146101060"/>
      <w:r w:rsidRPr="006705A5">
        <w:t xml:space="preserve">In this experiment, buttons for </w:t>
      </w:r>
      <w:r>
        <w:t xml:space="preserve">the </w:t>
      </w:r>
      <w:r w:rsidRPr="006705A5">
        <w:t xml:space="preserve">utterances of the robot to be </w:t>
      </w:r>
      <w:bookmarkEnd w:id="0"/>
      <w:r w:rsidRPr="006705A5">
        <w:t>produced in the interview session were prepared in advance as shown below.</w:t>
      </w:r>
    </w:p>
    <w:p w14:paraId="58F1AED1" w14:textId="6942457C" w:rsidR="00DE23E8" w:rsidRPr="001549D3" w:rsidRDefault="00BA736F" w:rsidP="00E66C94">
      <w:r w:rsidRPr="0001436A">
        <w:t>Supplementary</w:t>
      </w:r>
      <w:r w:rsidRPr="001549D3">
        <w:t xml:space="preserve"> Figures</w:t>
      </w:r>
      <w:r w:rsidR="00A61072" w:rsidRPr="006705A5">
        <w:rPr>
          <w:rFonts w:hint="eastAsia"/>
          <w:noProof/>
        </w:rPr>
        <w:drawing>
          <wp:inline distT="0" distB="0" distL="0" distR="0" wp14:anchorId="54CE772D" wp14:editId="0FBECFE5">
            <wp:extent cx="5400040" cy="2369820"/>
            <wp:effectExtent l="0" t="0" r="0" b="0"/>
            <wp:docPr id="2046667905" name="図 1" descr="グラフィカル ユーザー インターフェイス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6667905" name="図 1" descr="グラフィカル ユーザー インターフェイス&#10;&#10;自動的に生成された説明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36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D715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D715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D715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D715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D715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D715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D715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2D715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EB6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7150"/>
    <w:rsid w:val="003544FB"/>
    <w:rsid w:val="003C51C4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70B49"/>
    <w:rsid w:val="00677E3A"/>
    <w:rsid w:val="006820B1"/>
    <w:rsid w:val="006B7D14"/>
    <w:rsid w:val="00701727"/>
    <w:rsid w:val="0070566C"/>
    <w:rsid w:val="00714C50"/>
    <w:rsid w:val="00725A7D"/>
    <w:rsid w:val="007501BE"/>
    <w:rsid w:val="007823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1072"/>
    <w:rsid w:val="00A65771"/>
    <w:rsid w:val="00AB5EE2"/>
    <w:rsid w:val="00AB619C"/>
    <w:rsid w:val="00AB6715"/>
    <w:rsid w:val="00AF3B73"/>
    <w:rsid w:val="00B1671E"/>
    <w:rsid w:val="00B25EB8"/>
    <w:rsid w:val="00B354E1"/>
    <w:rsid w:val="00B37F4D"/>
    <w:rsid w:val="00BA736F"/>
    <w:rsid w:val="00C52A7B"/>
    <w:rsid w:val="00C56BAF"/>
    <w:rsid w:val="00C679AA"/>
    <w:rsid w:val="00C75972"/>
    <w:rsid w:val="00CC0A3A"/>
    <w:rsid w:val="00CD066B"/>
    <w:rsid w:val="00CE3C5D"/>
    <w:rsid w:val="00CE4FEE"/>
    <w:rsid w:val="00DB59C3"/>
    <w:rsid w:val="00DC259A"/>
    <w:rsid w:val="00DE23E8"/>
    <w:rsid w:val="00E52377"/>
    <w:rsid w:val="00E64E17"/>
    <w:rsid w:val="00E66C94"/>
    <w:rsid w:val="00E866C9"/>
    <w:rsid w:val="00E90082"/>
    <w:rsid w:val="00EA3D3C"/>
    <w:rsid w:val="00F46900"/>
    <w:rsid w:val="00F52706"/>
    <w:rsid w:val="00F61D89"/>
    <w:rsid w:val="00FB3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970c08f3-bdc0-46be-888b-e62464d9f78c"/>
    <ds:schemaRef ds:uri="http://schemas.microsoft.com/office/infopath/2007/PartnerControls"/>
    <ds:schemaRef ds:uri="26005759-6815-4540-b8ea-913958d74f23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熊崎　博一</cp:lastModifiedBy>
  <cp:revision>2</cp:revision>
  <cp:lastPrinted>2013-10-03T12:51:00Z</cp:lastPrinted>
  <dcterms:created xsi:type="dcterms:W3CDTF">2023-09-21T23:42:00Z</dcterms:created>
  <dcterms:modified xsi:type="dcterms:W3CDTF">2023-09-21T2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